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D30874" w14:textId="47867E4A" w:rsidR="00507E0F" w:rsidRPr="008246EB" w:rsidRDefault="00507E0F" w:rsidP="008246EB">
      <w:pPr>
        <w:tabs>
          <w:tab w:val="left" w:pos="284"/>
        </w:tabs>
        <w:spacing w:after="0" w:line="480" w:lineRule="auto"/>
        <w:rPr>
          <w:rFonts w:ascii="Times New Roman" w:hAnsi="Times New Roman"/>
          <w:sz w:val="22"/>
          <w:szCs w:val="20"/>
        </w:rPr>
      </w:pPr>
      <w:r w:rsidRPr="008246EB">
        <w:rPr>
          <w:rFonts w:ascii="Times New Roman" w:hAnsi="Times New Roman"/>
          <w:b/>
          <w:sz w:val="28"/>
          <w:szCs w:val="20"/>
        </w:rPr>
        <w:t>Consolidated criteria for reporting qualitative studies (COREQ): 32-item checklist</w:t>
      </w:r>
    </w:p>
    <w:tbl>
      <w:tblPr>
        <w:tblW w:w="10173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2802"/>
        <w:gridCol w:w="5244"/>
        <w:gridCol w:w="2127"/>
      </w:tblGrid>
      <w:tr w:rsidR="008246EB" w:rsidRPr="008246EB" w14:paraId="157A8480" w14:textId="77777777" w:rsidTr="008246EB">
        <w:trPr>
          <w:tblHeader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</w:tcPr>
          <w:p w14:paraId="76CAC059" w14:textId="031B4082" w:rsidR="00507E0F" w:rsidRPr="008246EB" w:rsidRDefault="00507E0F" w:rsidP="008246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8246EB">
              <w:rPr>
                <w:rFonts w:ascii="Times New Roman" w:hAnsi="Times New Roman"/>
                <w:b/>
                <w:sz w:val="22"/>
                <w:szCs w:val="20"/>
              </w:rPr>
              <w:t>No.  Item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</w:tcPr>
          <w:p w14:paraId="5B42103D" w14:textId="77777777" w:rsidR="00507E0F" w:rsidRPr="008246EB" w:rsidRDefault="00507E0F" w:rsidP="008246EB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8246EB">
              <w:rPr>
                <w:rFonts w:ascii="Times New Roman" w:hAnsi="Times New Roman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</w:tcPr>
          <w:p w14:paraId="1075E262" w14:textId="77777777" w:rsidR="00507E0F" w:rsidRPr="008246EB" w:rsidRDefault="00507E0F" w:rsidP="008246EB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8246EB">
              <w:rPr>
                <w:rFonts w:ascii="Times New Roman" w:hAnsi="Times New Roman"/>
                <w:b/>
                <w:sz w:val="22"/>
              </w:rPr>
              <w:t>Reported on Page #</w:t>
            </w:r>
          </w:p>
        </w:tc>
      </w:tr>
      <w:tr w:rsidR="008246EB" w:rsidRPr="008246EB" w14:paraId="0E5AC1A3" w14:textId="77777777" w:rsidTr="008246EB">
        <w:tc>
          <w:tcPr>
            <w:tcW w:w="101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485111" w14:textId="34CBDAA8" w:rsidR="008246EB" w:rsidRPr="008246EB" w:rsidRDefault="008246EB" w:rsidP="008246EB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8246EB">
              <w:rPr>
                <w:rFonts w:ascii="Times New Roman" w:hAnsi="Times New Roman"/>
                <w:b/>
                <w:sz w:val="22"/>
                <w:szCs w:val="20"/>
              </w:rPr>
              <w:t>Domain 1: Research team and reﬂexivity</w:t>
            </w:r>
          </w:p>
        </w:tc>
      </w:tr>
      <w:tr w:rsidR="008246EB" w:rsidRPr="008246EB" w14:paraId="241E035C" w14:textId="77777777" w:rsidTr="008246EB">
        <w:tc>
          <w:tcPr>
            <w:tcW w:w="101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F1CBA3" w14:textId="222896A8" w:rsidR="008246EB" w:rsidRPr="008246EB" w:rsidRDefault="008246EB" w:rsidP="008246EB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8246EB">
              <w:rPr>
                <w:rFonts w:ascii="Times New Roman" w:hAnsi="Times New Roman"/>
                <w:i/>
                <w:sz w:val="22"/>
                <w:szCs w:val="20"/>
              </w:rPr>
              <w:t>Personal Characteristics</w:t>
            </w:r>
          </w:p>
        </w:tc>
      </w:tr>
      <w:tr w:rsidR="008246EB" w:rsidRPr="008246EB" w14:paraId="5B6898D8" w14:textId="77777777" w:rsidTr="008246EB"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739D6A" w14:textId="77777777" w:rsidR="00507E0F" w:rsidRPr="008246EB" w:rsidRDefault="00507E0F" w:rsidP="008246EB">
            <w:pPr>
              <w:spacing w:after="0" w:line="480" w:lineRule="auto"/>
              <w:rPr>
                <w:rFonts w:ascii="Times New Roman" w:hAnsi="Times New Roman"/>
                <w:sz w:val="22"/>
                <w:szCs w:val="20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1. Interviewer/facilitator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6ABFCE" w14:textId="6B65BF74" w:rsidR="00507E0F" w:rsidRPr="008246EB" w:rsidRDefault="00507E0F" w:rsidP="008246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 xml:space="preserve">Which author/s conducted the </w:t>
            </w:r>
            <w:r w:rsidR="003244D6" w:rsidRPr="008246EB">
              <w:rPr>
                <w:rFonts w:ascii="Times New Roman" w:hAnsi="Times New Roman"/>
                <w:sz w:val="22"/>
                <w:szCs w:val="20"/>
              </w:rPr>
              <w:t>interview</w:t>
            </w:r>
            <w:r w:rsidRPr="008246EB">
              <w:rPr>
                <w:rFonts w:ascii="Times New Roman" w:hAnsi="Times New Roman"/>
                <w:sz w:val="22"/>
                <w:szCs w:val="20"/>
              </w:rPr>
              <w:t xml:space="preserve"> or focus group?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4D0293" w14:textId="51393DAE" w:rsidR="00507E0F" w:rsidRPr="008246EB" w:rsidRDefault="00AB6AAF" w:rsidP="008246EB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5-6</w:t>
            </w:r>
          </w:p>
        </w:tc>
      </w:tr>
      <w:tr w:rsidR="008246EB" w:rsidRPr="008246EB" w14:paraId="59D61282" w14:textId="77777777" w:rsidTr="008246EB"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BC6F55" w14:textId="77777777" w:rsidR="00507E0F" w:rsidRPr="008246EB" w:rsidRDefault="00507E0F" w:rsidP="008246EB">
            <w:pPr>
              <w:spacing w:after="0" w:line="480" w:lineRule="auto"/>
              <w:rPr>
                <w:rFonts w:ascii="Times New Roman" w:hAnsi="Times New Roman"/>
                <w:sz w:val="22"/>
                <w:szCs w:val="20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2. Credentials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07FA0E" w14:textId="494807F3" w:rsidR="00507E0F" w:rsidRPr="008246EB" w:rsidRDefault="00507E0F" w:rsidP="008246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What were the researcher’s credentials?</w:t>
            </w:r>
            <w:r w:rsidRPr="008246EB">
              <w:rPr>
                <w:rFonts w:ascii="Times New Roman" w:hAnsi="Times New Roman"/>
                <w:sz w:val="22"/>
              </w:rPr>
              <w:t xml:space="preserve"> </w:t>
            </w:r>
            <w:r w:rsidRPr="008246EB">
              <w:rPr>
                <w:rFonts w:ascii="Times New Roman" w:hAnsi="Times New Roman"/>
                <w:sz w:val="22"/>
                <w:szCs w:val="20"/>
              </w:rPr>
              <w:t>E.g. PhD, M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10AD52" w14:textId="4372B3ED" w:rsidR="00507E0F" w:rsidRPr="008246EB" w:rsidRDefault="00BC5A51" w:rsidP="008246EB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Title page</w:t>
            </w:r>
          </w:p>
        </w:tc>
      </w:tr>
      <w:tr w:rsidR="008246EB" w:rsidRPr="008246EB" w14:paraId="1CC1FCE3" w14:textId="77777777" w:rsidTr="008246EB"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90D867" w14:textId="77777777" w:rsidR="00507E0F" w:rsidRPr="008246EB" w:rsidRDefault="00507E0F" w:rsidP="008246EB">
            <w:pPr>
              <w:spacing w:after="0" w:line="480" w:lineRule="auto"/>
              <w:rPr>
                <w:rFonts w:ascii="Times New Roman" w:hAnsi="Times New Roman"/>
                <w:sz w:val="22"/>
                <w:szCs w:val="20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3. Occupation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CA8C5C" w14:textId="33AB2F72" w:rsidR="00507E0F" w:rsidRPr="008246EB" w:rsidRDefault="00507E0F" w:rsidP="008246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What was their occupation at the time of the study?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9BCD85" w14:textId="77777777" w:rsidR="00AB6AAF" w:rsidRDefault="00AB6AAF" w:rsidP="00AB6AAF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itle page</w:t>
            </w:r>
          </w:p>
          <w:p w14:paraId="4C776DF4" w14:textId="53284BA5" w:rsidR="00BC5A51" w:rsidRPr="00B63E3F" w:rsidRDefault="00AB6AAF" w:rsidP="00AB6AAF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-6</w:t>
            </w:r>
          </w:p>
        </w:tc>
      </w:tr>
      <w:tr w:rsidR="008246EB" w:rsidRPr="008246EB" w14:paraId="17B59AA6" w14:textId="77777777" w:rsidTr="008246EB"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0F62BC" w14:textId="77777777" w:rsidR="00507E0F" w:rsidRPr="008246EB" w:rsidRDefault="00507E0F" w:rsidP="008246EB">
            <w:pPr>
              <w:spacing w:after="0" w:line="480" w:lineRule="auto"/>
              <w:rPr>
                <w:rFonts w:ascii="Times New Roman" w:hAnsi="Times New Roman"/>
                <w:sz w:val="22"/>
                <w:szCs w:val="20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4. Gender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4BB112" w14:textId="3AFA14B3" w:rsidR="00507E0F" w:rsidRPr="008246EB" w:rsidRDefault="00507E0F" w:rsidP="008246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Was the researcher male or female?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6C130B" w14:textId="77777777" w:rsidR="00BC5A51" w:rsidRDefault="00BC5A51" w:rsidP="00BC5A51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itle page</w:t>
            </w:r>
          </w:p>
          <w:p w14:paraId="78D4D328" w14:textId="7FA41620" w:rsidR="00507E0F" w:rsidRPr="008246EB" w:rsidRDefault="00AB6AAF" w:rsidP="00BC5A51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</w:rPr>
              <w:t>5-6</w:t>
            </w:r>
          </w:p>
        </w:tc>
      </w:tr>
      <w:tr w:rsidR="008246EB" w:rsidRPr="008246EB" w14:paraId="751F0EC5" w14:textId="77777777" w:rsidTr="008246EB"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FA822F" w14:textId="77777777" w:rsidR="00507E0F" w:rsidRPr="008246EB" w:rsidRDefault="00507E0F" w:rsidP="008246EB">
            <w:pPr>
              <w:spacing w:after="0" w:line="480" w:lineRule="auto"/>
              <w:rPr>
                <w:rFonts w:ascii="Times New Roman" w:hAnsi="Times New Roman"/>
                <w:sz w:val="22"/>
                <w:szCs w:val="20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5. Experience and training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61218A" w14:textId="26F8D90B" w:rsidR="00507E0F" w:rsidRPr="008246EB" w:rsidRDefault="00507E0F" w:rsidP="008246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What experience or training did the researcher have?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506428" w14:textId="568BC622" w:rsidR="00507E0F" w:rsidRPr="00BC0192" w:rsidRDefault="00243981" w:rsidP="008246EB">
            <w:pPr>
              <w:spacing w:after="0" w:line="48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  <w:r>
              <w:rPr>
                <w:rFonts w:ascii="Times New Roman" w:hAnsi="Times New Roman"/>
                <w:iCs/>
                <w:sz w:val="22"/>
                <w:szCs w:val="20"/>
              </w:rPr>
              <w:t>7</w:t>
            </w:r>
          </w:p>
        </w:tc>
      </w:tr>
      <w:tr w:rsidR="008246EB" w:rsidRPr="008246EB" w14:paraId="211BDC65" w14:textId="77777777" w:rsidTr="008246EB">
        <w:tc>
          <w:tcPr>
            <w:tcW w:w="101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03713B" w14:textId="59534EB8" w:rsidR="008246EB" w:rsidRPr="008246EB" w:rsidRDefault="008246EB" w:rsidP="008246EB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8246EB">
              <w:rPr>
                <w:rFonts w:ascii="Times New Roman" w:hAnsi="Times New Roman"/>
                <w:i/>
                <w:sz w:val="22"/>
                <w:szCs w:val="20"/>
              </w:rPr>
              <w:t>Relationship with participants</w:t>
            </w:r>
          </w:p>
        </w:tc>
      </w:tr>
      <w:tr w:rsidR="008246EB" w:rsidRPr="008246EB" w14:paraId="35DB022F" w14:textId="77777777" w:rsidTr="008246EB"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E2E11D" w14:textId="77777777" w:rsidR="00507E0F" w:rsidRPr="008246EB" w:rsidRDefault="00507E0F" w:rsidP="008246EB">
            <w:pPr>
              <w:spacing w:after="0" w:line="480" w:lineRule="auto"/>
              <w:rPr>
                <w:rFonts w:ascii="Times New Roman" w:hAnsi="Times New Roman"/>
                <w:sz w:val="22"/>
                <w:szCs w:val="20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6. Relationship established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E2E7E1" w14:textId="3EC65262" w:rsidR="00507E0F" w:rsidRPr="008246EB" w:rsidRDefault="00507E0F" w:rsidP="008246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Was a relationship established prior to study commencement?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E6947A" w14:textId="132800F6" w:rsidR="00507E0F" w:rsidRPr="008246EB" w:rsidRDefault="002D24C6" w:rsidP="008246EB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4-5</w:t>
            </w:r>
          </w:p>
        </w:tc>
      </w:tr>
      <w:tr w:rsidR="008246EB" w:rsidRPr="008246EB" w14:paraId="0E8BA962" w14:textId="77777777" w:rsidTr="008246EB"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EF9446" w14:textId="6BFFCFDE" w:rsidR="00507E0F" w:rsidRPr="008246EB" w:rsidRDefault="00507E0F" w:rsidP="008246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480" w:lineRule="auto"/>
              <w:rPr>
                <w:rFonts w:ascii="Times New Roman" w:hAnsi="Times New Roman"/>
                <w:sz w:val="22"/>
                <w:szCs w:val="20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7. Participant knowledge of the</w:t>
            </w:r>
            <w:r w:rsidRPr="008246EB">
              <w:rPr>
                <w:rFonts w:ascii="Times New Roman" w:hAnsi="Times New Roman"/>
                <w:sz w:val="22"/>
              </w:rPr>
              <w:t xml:space="preserve"> </w:t>
            </w:r>
            <w:r w:rsidRPr="008246EB">
              <w:rPr>
                <w:rFonts w:ascii="Times New Roman" w:hAnsi="Times New Roman"/>
                <w:sz w:val="22"/>
                <w:szCs w:val="20"/>
              </w:rPr>
              <w:t>interviewer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181B0B" w14:textId="77777777" w:rsidR="00507E0F" w:rsidRPr="008246EB" w:rsidRDefault="00507E0F" w:rsidP="008246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What did the participants know about the researcher? e.g. personal goals, reasons for doing the</w:t>
            </w:r>
            <w:r w:rsidRPr="008246EB">
              <w:rPr>
                <w:rFonts w:ascii="Times New Roman" w:hAnsi="Times New Roman"/>
                <w:sz w:val="22"/>
              </w:rPr>
              <w:t xml:space="preserve"> </w:t>
            </w:r>
            <w:r w:rsidRPr="008246EB">
              <w:rPr>
                <w:rFonts w:ascii="Times New Roman" w:hAnsi="Times New Roman"/>
                <w:sz w:val="22"/>
                <w:szCs w:val="20"/>
              </w:rPr>
              <w:t>research</w:t>
            </w:r>
            <w:r w:rsidRPr="008246EB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D25820" w14:textId="00B99545" w:rsidR="00507E0F" w:rsidRPr="008246EB" w:rsidRDefault="002D24C6" w:rsidP="008246EB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5</w:t>
            </w:r>
          </w:p>
        </w:tc>
      </w:tr>
      <w:tr w:rsidR="008246EB" w:rsidRPr="008246EB" w14:paraId="5CF08185" w14:textId="77777777" w:rsidTr="008246EB"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EDBB58" w14:textId="77777777" w:rsidR="00507E0F" w:rsidRPr="008246EB" w:rsidRDefault="00507E0F" w:rsidP="008246EB">
            <w:pPr>
              <w:spacing w:after="0" w:line="480" w:lineRule="auto"/>
              <w:rPr>
                <w:rFonts w:ascii="Times New Roman" w:hAnsi="Times New Roman"/>
                <w:sz w:val="22"/>
                <w:szCs w:val="20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8. Interviewer characteristics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38CEED" w14:textId="2244A6F9" w:rsidR="00507E0F" w:rsidRPr="008246EB" w:rsidRDefault="00507E0F" w:rsidP="008246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What characteristics were reported about the interviewer/facilitator? e.g.</w:t>
            </w:r>
            <w:r w:rsidRPr="008246EB">
              <w:rPr>
                <w:rFonts w:ascii="Times New Roman" w:hAnsi="Times New Roman"/>
                <w:sz w:val="22"/>
              </w:rPr>
              <w:t xml:space="preserve"> </w:t>
            </w:r>
            <w:r w:rsidRPr="008246EB">
              <w:rPr>
                <w:rFonts w:ascii="Times New Roman" w:hAnsi="Times New Roman"/>
                <w:sz w:val="22"/>
                <w:szCs w:val="20"/>
              </w:rPr>
              <w:t>Bias, assumptions,</w:t>
            </w:r>
            <w:r w:rsidRPr="008246EB">
              <w:rPr>
                <w:rFonts w:ascii="Times New Roman" w:hAnsi="Times New Roman"/>
                <w:sz w:val="22"/>
              </w:rPr>
              <w:t xml:space="preserve"> </w:t>
            </w:r>
            <w:r w:rsidRPr="008246EB">
              <w:rPr>
                <w:rFonts w:ascii="Times New Roman" w:hAnsi="Times New Roman"/>
                <w:sz w:val="22"/>
                <w:szCs w:val="20"/>
              </w:rPr>
              <w:t>reasons and interests in the research topi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67172B" w14:textId="1FDD23B6" w:rsidR="00507E0F" w:rsidRPr="00FB59C8" w:rsidRDefault="00FB1E05" w:rsidP="008246EB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>
              <w:rPr>
                <w:rFonts w:ascii="Times New Roman" w:hAnsi="Times New Roman"/>
                <w:bCs/>
                <w:sz w:val="22"/>
                <w:szCs w:val="20"/>
              </w:rPr>
              <w:t>7</w:t>
            </w:r>
          </w:p>
        </w:tc>
      </w:tr>
      <w:tr w:rsidR="008246EB" w:rsidRPr="008246EB" w14:paraId="29C6EE1F" w14:textId="77777777" w:rsidTr="008246EB">
        <w:tc>
          <w:tcPr>
            <w:tcW w:w="101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3837F2" w14:textId="4FD66E7C" w:rsidR="008246EB" w:rsidRPr="008246EB" w:rsidRDefault="008246EB" w:rsidP="008246EB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8246EB">
              <w:rPr>
                <w:rFonts w:ascii="Times New Roman" w:hAnsi="Times New Roman"/>
                <w:b/>
                <w:sz w:val="22"/>
                <w:szCs w:val="20"/>
              </w:rPr>
              <w:t>Domain 2: study design</w:t>
            </w:r>
          </w:p>
        </w:tc>
      </w:tr>
      <w:tr w:rsidR="008246EB" w:rsidRPr="008246EB" w14:paraId="2BF67A4F" w14:textId="77777777" w:rsidTr="008246EB">
        <w:tc>
          <w:tcPr>
            <w:tcW w:w="101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DC3BFF" w14:textId="7059682E" w:rsidR="008246EB" w:rsidRPr="008246EB" w:rsidRDefault="008246EB" w:rsidP="008246EB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8246EB">
              <w:rPr>
                <w:rFonts w:ascii="Times New Roman" w:hAnsi="Times New Roman"/>
                <w:i/>
                <w:sz w:val="22"/>
                <w:szCs w:val="20"/>
              </w:rPr>
              <w:t>Theoretical framework</w:t>
            </w:r>
          </w:p>
        </w:tc>
      </w:tr>
      <w:tr w:rsidR="008246EB" w:rsidRPr="008246EB" w14:paraId="04C26AD8" w14:textId="77777777" w:rsidTr="008246EB"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BEE5EB" w14:textId="30FEA473" w:rsidR="00507E0F" w:rsidRPr="008246EB" w:rsidRDefault="00507E0F" w:rsidP="008246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480" w:lineRule="auto"/>
              <w:rPr>
                <w:rFonts w:ascii="Times New Roman" w:hAnsi="Times New Roman"/>
                <w:sz w:val="22"/>
                <w:szCs w:val="20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9. Methodological orientation and</w:t>
            </w:r>
            <w:r w:rsidRPr="008246EB">
              <w:rPr>
                <w:rFonts w:ascii="Times New Roman" w:hAnsi="Times New Roman"/>
                <w:sz w:val="22"/>
              </w:rPr>
              <w:t xml:space="preserve"> </w:t>
            </w:r>
            <w:r w:rsidRPr="008246EB">
              <w:rPr>
                <w:rFonts w:ascii="Times New Roman" w:hAnsi="Times New Roman"/>
                <w:sz w:val="22"/>
                <w:szCs w:val="20"/>
              </w:rPr>
              <w:t>Theory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872B36" w14:textId="5D5508EF" w:rsidR="00507E0F" w:rsidRPr="008246EB" w:rsidRDefault="00507E0F" w:rsidP="008246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What methodological orientation was stated to underpin the study?</w:t>
            </w:r>
            <w:r w:rsidRPr="008246EB">
              <w:rPr>
                <w:rFonts w:ascii="Times New Roman" w:hAnsi="Times New Roman"/>
                <w:sz w:val="22"/>
              </w:rPr>
              <w:t xml:space="preserve"> </w:t>
            </w:r>
            <w:r w:rsidRPr="008246EB">
              <w:rPr>
                <w:rFonts w:ascii="Times New Roman" w:hAnsi="Times New Roman"/>
                <w:sz w:val="22"/>
                <w:szCs w:val="20"/>
              </w:rPr>
              <w:t>e.g. grounded theory,</w:t>
            </w:r>
            <w:r w:rsidRPr="008246EB">
              <w:rPr>
                <w:rFonts w:ascii="Times New Roman" w:hAnsi="Times New Roman"/>
                <w:sz w:val="22"/>
              </w:rPr>
              <w:t xml:space="preserve"> </w:t>
            </w:r>
            <w:r w:rsidRPr="008246EB">
              <w:rPr>
                <w:rFonts w:ascii="Times New Roman" w:hAnsi="Times New Roman"/>
                <w:sz w:val="22"/>
                <w:szCs w:val="20"/>
              </w:rPr>
              <w:t xml:space="preserve">discourse analysis, </w:t>
            </w:r>
            <w:r w:rsidRPr="008246EB">
              <w:rPr>
                <w:rFonts w:ascii="Times New Roman" w:hAnsi="Times New Roman"/>
                <w:sz w:val="22"/>
                <w:szCs w:val="20"/>
              </w:rPr>
              <w:lastRenderedPageBreak/>
              <w:t>ethnography, phenomenology, content analysi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916AFE" w14:textId="7AEF52DA" w:rsidR="00507E0F" w:rsidRPr="004138E2" w:rsidRDefault="0025063E" w:rsidP="008246EB">
            <w:pPr>
              <w:spacing w:after="0" w:line="48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  <w:r>
              <w:rPr>
                <w:rFonts w:ascii="Times New Roman" w:hAnsi="Times New Roman"/>
                <w:iCs/>
                <w:sz w:val="22"/>
                <w:szCs w:val="20"/>
              </w:rPr>
              <w:lastRenderedPageBreak/>
              <w:t>4-</w:t>
            </w:r>
            <w:r w:rsidR="00C559C1">
              <w:rPr>
                <w:rFonts w:ascii="Times New Roman" w:hAnsi="Times New Roman"/>
                <w:iCs/>
                <w:sz w:val="22"/>
                <w:szCs w:val="20"/>
              </w:rPr>
              <w:t>6</w:t>
            </w:r>
          </w:p>
        </w:tc>
      </w:tr>
      <w:tr w:rsidR="008246EB" w:rsidRPr="008246EB" w14:paraId="15FFF01B" w14:textId="77777777" w:rsidTr="008246EB">
        <w:tc>
          <w:tcPr>
            <w:tcW w:w="101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45ACB9" w14:textId="33F78D72" w:rsidR="008246EB" w:rsidRPr="008246EB" w:rsidRDefault="008246EB" w:rsidP="008246EB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8246EB">
              <w:rPr>
                <w:rFonts w:ascii="Times New Roman" w:hAnsi="Times New Roman"/>
                <w:i/>
                <w:sz w:val="22"/>
                <w:szCs w:val="20"/>
              </w:rPr>
              <w:t>Participant selection</w:t>
            </w:r>
          </w:p>
        </w:tc>
      </w:tr>
      <w:tr w:rsidR="008246EB" w:rsidRPr="008246EB" w14:paraId="7272F819" w14:textId="77777777" w:rsidTr="008246EB"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AAE672" w14:textId="77777777" w:rsidR="00507E0F" w:rsidRPr="008246EB" w:rsidRDefault="00507E0F" w:rsidP="008246EB">
            <w:pPr>
              <w:spacing w:after="0" w:line="480" w:lineRule="auto"/>
              <w:rPr>
                <w:rFonts w:ascii="Times New Roman" w:hAnsi="Times New Roman"/>
                <w:sz w:val="22"/>
                <w:szCs w:val="20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10. Sampling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576474" w14:textId="1E166CB4" w:rsidR="00507E0F" w:rsidRPr="008246EB" w:rsidRDefault="00507E0F" w:rsidP="008246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How were participants selected?</w:t>
            </w:r>
            <w:r w:rsidRPr="008246EB">
              <w:rPr>
                <w:rFonts w:ascii="Times New Roman" w:hAnsi="Times New Roman"/>
                <w:sz w:val="22"/>
              </w:rPr>
              <w:t xml:space="preserve"> </w:t>
            </w:r>
            <w:r w:rsidRPr="008246EB">
              <w:rPr>
                <w:rFonts w:ascii="Times New Roman" w:hAnsi="Times New Roman"/>
                <w:sz w:val="22"/>
                <w:szCs w:val="20"/>
              </w:rPr>
              <w:t>e.g. purposive, convenience, consecutive, snowbal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B58317" w14:textId="4F97AB43" w:rsidR="00507E0F" w:rsidRPr="008246EB" w:rsidRDefault="00DF7EC5" w:rsidP="008246EB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4-5</w:t>
            </w:r>
          </w:p>
        </w:tc>
      </w:tr>
      <w:tr w:rsidR="008246EB" w:rsidRPr="008246EB" w14:paraId="26F2AAC4" w14:textId="77777777" w:rsidTr="008246EB"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A4C2E7" w14:textId="77777777" w:rsidR="00507E0F" w:rsidRPr="008246EB" w:rsidRDefault="00507E0F" w:rsidP="008246EB">
            <w:pPr>
              <w:spacing w:after="0" w:line="480" w:lineRule="auto"/>
              <w:rPr>
                <w:rFonts w:ascii="Times New Roman" w:hAnsi="Times New Roman"/>
                <w:sz w:val="22"/>
                <w:szCs w:val="20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11. Method of approach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D60072" w14:textId="5647DDD7" w:rsidR="00507E0F" w:rsidRPr="008246EB" w:rsidRDefault="00507E0F" w:rsidP="008246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How were participants approached? e.g. face-to-face, telephone, mail, emai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DBD7CC" w14:textId="374E08E9" w:rsidR="00507E0F" w:rsidRPr="008246EB" w:rsidRDefault="00DF7EC5" w:rsidP="008246EB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4-5</w:t>
            </w:r>
          </w:p>
        </w:tc>
      </w:tr>
      <w:tr w:rsidR="008246EB" w:rsidRPr="008246EB" w14:paraId="00D26278" w14:textId="77777777" w:rsidTr="008246EB"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8DEC22" w14:textId="77777777" w:rsidR="00507E0F" w:rsidRPr="008246EB" w:rsidRDefault="00507E0F" w:rsidP="008246EB">
            <w:pPr>
              <w:spacing w:after="0" w:line="480" w:lineRule="auto"/>
              <w:rPr>
                <w:rFonts w:ascii="Times New Roman" w:hAnsi="Times New Roman"/>
                <w:sz w:val="22"/>
                <w:szCs w:val="20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12. Sample size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A8A067" w14:textId="2C9E76FF" w:rsidR="00507E0F" w:rsidRPr="008246EB" w:rsidRDefault="00507E0F" w:rsidP="008246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How many participants were in the study?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41F4A8" w14:textId="77777777" w:rsidR="002C1AF7" w:rsidRDefault="004F75FB" w:rsidP="008246EB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7</w:t>
            </w:r>
          </w:p>
          <w:p w14:paraId="591E7744" w14:textId="53EFD034" w:rsidR="004F75FB" w:rsidRPr="008246EB" w:rsidRDefault="004F75FB" w:rsidP="008246EB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Table 1-2</w:t>
            </w:r>
          </w:p>
        </w:tc>
      </w:tr>
      <w:tr w:rsidR="008246EB" w:rsidRPr="008246EB" w14:paraId="6517FAC2" w14:textId="77777777" w:rsidTr="008246EB"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184540" w14:textId="77777777" w:rsidR="00507E0F" w:rsidRPr="008246EB" w:rsidRDefault="00507E0F" w:rsidP="008246EB">
            <w:pPr>
              <w:spacing w:after="0" w:line="480" w:lineRule="auto"/>
              <w:rPr>
                <w:rFonts w:ascii="Times New Roman" w:hAnsi="Times New Roman"/>
                <w:sz w:val="22"/>
                <w:szCs w:val="20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13. Non-participation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256FCF" w14:textId="17AB95CC" w:rsidR="00507E0F" w:rsidRPr="008246EB" w:rsidRDefault="00507E0F" w:rsidP="008246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How many people refused to participate or dropped out? Reasons?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3F2915" w14:textId="142CB774" w:rsidR="00507E0F" w:rsidRPr="008246EB" w:rsidRDefault="00811766" w:rsidP="008246EB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2"/>
                <w:szCs w:val="20"/>
              </w:rPr>
            </w:pPr>
            <w:r>
              <w:rPr>
                <w:rFonts w:ascii="Times New Roman" w:hAnsi="Times New Roman"/>
                <w:i/>
                <w:sz w:val="22"/>
                <w:szCs w:val="20"/>
              </w:rPr>
              <w:t>NA</w:t>
            </w:r>
          </w:p>
        </w:tc>
      </w:tr>
      <w:tr w:rsidR="008246EB" w:rsidRPr="008246EB" w14:paraId="499EDD3F" w14:textId="77777777" w:rsidTr="008246EB">
        <w:tc>
          <w:tcPr>
            <w:tcW w:w="101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A3451B" w14:textId="55B2248A" w:rsidR="008246EB" w:rsidRPr="008246EB" w:rsidRDefault="008246EB" w:rsidP="008246EB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8246EB">
              <w:rPr>
                <w:rFonts w:ascii="Times New Roman" w:hAnsi="Times New Roman"/>
                <w:i/>
                <w:sz w:val="22"/>
                <w:szCs w:val="20"/>
              </w:rPr>
              <w:t>Setting</w:t>
            </w:r>
          </w:p>
        </w:tc>
      </w:tr>
      <w:tr w:rsidR="008246EB" w:rsidRPr="008246EB" w14:paraId="212103E0" w14:textId="77777777" w:rsidTr="008246EB"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9A9BD1" w14:textId="77777777" w:rsidR="00507E0F" w:rsidRPr="008246EB" w:rsidRDefault="00507E0F" w:rsidP="008246EB">
            <w:pPr>
              <w:spacing w:after="0" w:line="480" w:lineRule="auto"/>
              <w:rPr>
                <w:rFonts w:ascii="Times New Roman" w:hAnsi="Times New Roman"/>
                <w:sz w:val="22"/>
                <w:szCs w:val="20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14. Setting of data collection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588A47" w14:textId="275C36B5" w:rsidR="00507E0F" w:rsidRPr="008246EB" w:rsidRDefault="00507E0F" w:rsidP="008246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Where was the data collected? e.g. home, clinic, workplac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4A8849" w14:textId="77777777" w:rsidR="00507E0F" w:rsidRDefault="0099558B" w:rsidP="008246EB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5</w:t>
            </w:r>
          </w:p>
          <w:p w14:paraId="2BBD8842" w14:textId="514047EE" w:rsidR="00CA774C" w:rsidRPr="008246EB" w:rsidRDefault="00CA774C" w:rsidP="008246EB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Table 1</w:t>
            </w:r>
            <w:r w:rsidR="00D75AD4">
              <w:rPr>
                <w:rFonts w:ascii="Times New Roman" w:hAnsi="Times New Roman"/>
                <w:sz w:val="22"/>
                <w:szCs w:val="20"/>
              </w:rPr>
              <w:t>-2</w:t>
            </w:r>
          </w:p>
        </w:tc>
      </w:tr>
      <w:tr w:rsidR="008246EB" w:rsidRPr="008246EB" w14:paraId="029E2B40" w14:textId="77777777" w:rsidTr="008246EB"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9E6F30" w14:textId="77777777" w:rsidR="00507E0F" w:rsidRPr="008246EB" w:rsidRDefault="00507E0F" w:rsidP="008246EB">
            <w:pPr>
              <w:spacing w:after="0" w:line="480" w:lineRule="auto"/>
              <w:rPr>
                <w:rFonts w:ascii="Times New Roman" w:hAnsi="Times New Roman"/>
                <w:sz w:val="22"/>
                <w:szCs w:val="20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15. Presence of non-participants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1C2A7F" w14:textId="112A85D0" w:rsidR="00507E0F" w:rsidRPr="008246EB" w:rsidRDefault="00507E0F" w:rsidP="008246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Was anyone else present besides the participants and researchers?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9754D5" w14:textId="5C82DF05" w:rsidR="00507E0F" w:rsidRPr="008246EB" w:rsidRDefault="00BD1928" w:rsidP="008246EB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No</w:t>
            </w:r>
          </w:p>
        </w:tc>
      </w:tr>
      <w:tr w:rsidR="008246EB" w:rsidRPr="008246EB" w14:paraId="523FDD9B" w14:textId="77777777" w:rsidTr="008246EB"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EDEEC1" w14:textId="77777777" w:rsidR="00507E0F" w:rsidRPr="008246EB" w:rsidRDefault="00507E0F" w:rsidP="008246EB">
            <w:pPr>
              <w:spacing w:after="0" w:line="480" w:lineRule="auto"/>
              <w:rPr>
                <w:rFonts w:ascii="Times New Roman" w:hAnsi="Times New Roman"/>
                <w:sz w:val="22"/>
                <w:szCs w:val="20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16. Description of sample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ED0494" w14:textId="6743052D" w:rsidR="00507E0F" w:rsidRPr="008246EB" w:rsidRDefault="00507E0F" w:rsidP="008246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What are the important characteristics of the sample?</w:t>
            </w:r>
            <w:r w:rsidRPr="008246EB">
              <w:rPr>
                <w:rFonts w:ascii="Times New Roman" w:hAnsi="Times New Roman"/>
                <w:sz w:val="22"/>
              </w:rPr>
              <w:t xml:space="preserve"> </w:t>
            </w:r>
            <w:r w:rsidRPr="008246EB">
              <w:rPr>
                <w:rFonts w:ascii="Times New Roman" w:hAnsi="Times New Roman"/>
                <w:sz w:val="22"/>
                <w:szCs w:val="20"/>
              </w:rPr>
              <w:t>e.g. demographic data, dat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D562E5" w14:textId="02606C3E" w:rsidR="00507E0F" w:rsidRPr="008246EB" w:rsidRDefault="00811766" w:rsidP="005C7929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Table 1-2</w:t>
            </w:r>
          </w:p>
        </w:tc>
      </w:tr>
      <w:tr w:rsidR="008246EB" w:rsidRPr="008246EB" w14:paraId="51C13334" w14:textId="77777777" w:rsidTr="008246EB">
        <w:tc>
          <w:tcPr>
            <w:tcW w:w="101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B91757" w14:textId="396EBE9A" w:rsidR="008246EB" w:rsidRPr="008246EB" w:rsidRDefault="008246EB" w:rsidP="008246EB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8246EB">
              <w:rPr>
                <w:rFonts w:ascii="Times New Roman" w:hAnsi="Times New Roman"/>
                <w:i/>
                <w:sz w:val="22"/>
                <w:szCs w:val="20"/>
              </w:rPr>
              <w:t>Data collection</w:t>
            </w:r>
          </w:p>
        </w:tc>
      </w:tr>
      <w:tr w:rsidR="008246EB" w:rsidRPr="008246EB" w14:paraId="743CD649" w14:textId="77777777" w:rsidTr="008246EB"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D6407B" w14:textId="77777777" w:rsidR="00507E0F" w:rsidRPr="008246EB" w:rsidRDefault="00507E0F" w:rsidP="008246EB">
            <w:pPr>
              <w:spacing w:after="0" w:line="480" w:lineRule="auto"/>
              <w:rPr>
                <w:rFonts w:ascii="Times New Roman" w:hAnsi="Times New Roman"/>
                <w:sz w:val="22"/>
                <w:szCs w:val="20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17. Interview guide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74B2C8" w14:textId="7A1DE0B9" w:rsidR="00507E0F" w:rsidRPr="008246EB" w:rsidRDefault="00507E0F" w:rsidP="008246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Were questions, prompts, guides provided by the authors? Was it pilot tested?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FB857D" w14:textId="33072E6A" w:rsidR="00507E0F" w:rsidRPr="008246EB" w:rsidRDefault="00C16E7E" w:rsidP="008246EB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6</w:t>
            </w:r>
          </w:p>
        </w:tc>
      </w:tr>
      <w:tr w:rsidR="008246EB" w:rsidRPr="008246EB" w14:paraId="5923413E" w14:textId="77777777" w:rsidTr="008246EB"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F5B278" w14:textId="77777777" w:rsidR="00507E0F" w:rsidRPr="008246EB" w:rsidRDefault="00507E0F" w:rsidP="008246EB">
            <w:pPr>
              <w:spacing w:after="0" w:line="480" w:lineRule="auto"/>
              <w:rPr>
                <w:rFonts w:ascii="Times New Roman" w:hAnsi="Times New Roman"/>
                <w:sz w:val="22"/>
                <w:szCs w:val="20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18. Repeat interviews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CC7A7C" w14:textId="376007F4" w:rsidR="00507E0F" w:rsidRPr="008246EB" w:rsidRDefault="00507E0F" w:rsidP="008246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Were repeat interviews carried out? If yes, how many?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83DF88" w14:textId="6400C08F" w:rsidR="00507E0F" w:rsidRPr="008246EB" w:rsidRDefault="00C16E7E" w:rsidP="008246EB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NA</w:t>
            </w:r>
          </w:p>
        </w:tc>
      </w:tr>
      <w:tr w:rsidR="008246EB" w:rsidRPr="008246EB" w14:paraId="6CA71FE4" w14:textId="77777777" w:rsidTr="008246EB"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8AC363" w14:textId="77777777" w:rsidR="00507E0F" w:rsidRPr="008246EB" w:rsidRDefault="00507E0F" w:rsidP="008246EB">
            <w:pPr>
              <w:spacing w:after="0" w:line="480" w:lineRule="auto"/>
              <w:rPr>
                <w:rFonts w:ascii="Times New Roman" w:hAnsi="Times New Roman"/>
                <w:sz w:val="22"/>
                <w:szCs w:val="20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19. Audio/visual recording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767AF7" w14:textId="45610DED" w:rsidR="00507E0F" w:rsidRPr="008246EB" w:rsidRDefault="00507E0F" w:rsidP="008246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Did the research use audio or visual recording to collect the data?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5832F1" w14:textId="4DF4E5DB" w:rsidR="00507E0F" w:rsidRPr="008246EB" w:rsidRDefault="005C2937" w:rsidP="008246EB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6</w:t>
            </w:r>
          </w:p>
        </w:tc>
      </w:tr>
      <w:tr w:rsidR="008246EB" w:rsidRPr="008246EB" w14:paraId="29B1CDBE" w14:textId="77777777" w:rsidTr="008246EB"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7F4D96" w14:textId="77777777" w:rsidR="00507E0F" w:rsidRPr="008246EB" w:rsidRDefault="00507E0F" w:rsidP="008246EB">
            <w:pPr>
              <w:spacing w:after="0" w:line="480" w:lineRule="auto"/>
              <w:rPr>
                <w:rFonts w:ascii="Times New Roman" w:hAnsi="Times New Roman"/>
                <w:sz w:val="22"/>
                <w:szCs w:val="20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lastRenderedPageBreak/>
              <w:t>20. Field notes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D052BA" w14:textId="77777777" w:rsidR="00507E0F" w:rsidRPr="008246EB" w:rsidRDefault="00507E0F" w:rsidP="008246EB">
            <w:pPr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 xml:space="preserve">Were ﬁeld notes made during and/or after the </w:t>
            </w:r>
            <w:r w:rsidR="008A62AE" w:rsidRPr="008246EB">
              <w:rPr>
                <w:rFonts w:ascii="Times New Roman" w:hAnsi="Times New Roman"/>
                <w:sz w:val="22"/>
                <w:szCs w:val="20"/>
              </w:rPr>
              <w:t>interview</w:t>
            </w:r>
            <w:r w:rsidRPr="008246EB">
              <w:rPr>
                <w:rFonts w:ascii="Times New Roman" w:hAnsi="Times New Roman"/>
                <w:sz w:val="22"/>
                <w:szCs w:val="20"/>
              </w:rPr>
              <w:t xml:space="preserve"> or focus group?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027E3C" w14:textId="4B369BA2" w:rsidR="00507E0F" w:rsidRPr="008246EB" w:rsidRDefault="000D6B8A" w:rsidP="008246EB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6</w:t>
            </w:r>
          </w:p>
        </w:tc>
      </w:tr>
      <w:tr w:rsidR="008246EB" w:rsidRPr="008246EB" w14:paraId="114B00E0" w14:textId="77777777" w:rsidTr="008246EB"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2EB4F0" w14:textId="77777777" w:rsidR="00507E0F" w:rsidRPr="008246EB" w:rsidRDefault="00507E0F" w:rsidP="008246EB">
            <w:pPr>
              <w:spacing w:after="0" w:line="480" w:lineRule="auto"/>
              <w:rPr>
                <w:rFonts w:ascii="Times New Roman" w:hAnsi="Times New Roman"/>
                <w:sz w:val="22"/>
                <w:szCs w:val="20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21. Duration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E01689" w14:textId="1CFA321C" w:rsidR="00507E0F" w:rsidRPr="008246EB" w:rsidRDefault="00507E0F" w:rsidP="008246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What was the duration of the interviews or focus group?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CD33DA" w14:textId="4A329983" w:rsidR="00507E0F" w:rsidRPr="008246EB" w:rsidRDefault="00605BF7" w:rsidP="008246EB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7</w:t>
            </w:r>
          </w:p>
        </w:tc>
      </w:tr>
      <w:tr w:rsidR="008246EB" w:rsidRPr="008246EB" w14:paraId="72736710" w14:textId="77777777" w:rsidTr="008246EB"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6D3A37" w14:textId="77777777" w:rsidR="00507E0F" w:rsidRPr="008246EB" w:rsidRDefault="00507E0F" w:rsidP="008246EB">
            <w:pPr>
              <w:spacing w:after="0" w:line="480" w:lineRule="auto"/>
              <w:rPr>
                <w:rFonts w:ascii="Times New Roman" w:hAnsi="Times New Roman"/>
                <w:sz w:val="22"/>
                <w:szCs w:val="20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22. Data saturation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5F033B" w14:textId="2D331D5D" w:rsidR="00507E0F" w:rsidRPr="008246EB" w:rsidRDefault="00507E0F" w:rsidP="008246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Was data saturation discussed?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0BD190" w14:textId="0BCF9E27" w:rsidR="00507E0F" w:rsidRPr="008246EB" w:rsidRDefault="00605BF7" w:rsidP="008246EB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NA</w:t>
            </w:r>
          </w:p>
        </w:tc>
      </w:tr>
      <w:tr w:rsidR="008246EB" w:rsidRPr="008246EB" w14:paraId="26BA981A" w14:textId="77777777" w:rsidTr="008246EB"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45C447" w14:textId="77777777" w:rsidR="00507E0F" w:rsidRPr="008246EB" w:rsidRDefault="00507E0F" w:rsidP="008246EB">
            <w:pPr>
              <w:spacing w:after="0" w:line="480" w:lineRule="auto"/>
              <w:rPr>
                <w:rFonts w:ascii="Times New Roman" w:hAnsi="Times New Roman"/>
                <w:sz w:val="22"/>
                <w:szCs w:val="20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23. Transcripts returned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87AE30" w14:textId="4884D465" w:rsidR="00507E0F" w:rsidRPr="008246EB" w:rsidRDefault="00507E0F" w:rsidP="008246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Were transcripts returned to participants for comment and/or correction?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322B79" w14:textId="5E7EE737" w:rsidR="00507E0F" w:rsidRPr="008246EB" w:rsidRDefault="00605BF7" w:rsidP="008246EB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>
              <w:rPr>
                <w:rFonts w:ascii="Times New Roman" w:hAnsi="Times New Roman"/>
                <w:bCs/>
                <w:sz w:val="22"/>
                <w:szCs w:val="20"/>
              </w:rPr>
              <w:t>No</w:t>
            </w:r>
          </w:p>
        </w:tc>
      </w:tr>
      <w:tr w:rsidR="008246EB" w:rsidRPr="008246EB" w14:paraId="43D679F6" w14:textId="77777777" w:rsidTr="008246EB">
        <w:tc>
          <w:tcPr>
            <w:tcW w:w="101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2A5A4A" w14:textId="6181B836" w:rsidR="008246EB" w:rsidRPr="008246EB" w:rsidRDefault="008246EB" w:rsidP="008246EB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8246EB">
              <w:rPr>
                <w:rFonts w:ascii="Times New Roman" w:hAnsi="Times New Roman"/>
                <w:b/>
                <w:sz w:val="22"/>
                <w:szCs w:val="20"/>
              </w:rPr>
              <w:t>Domain 3: analysis and ﬁndings</w:t>
            </w:r>
          </w:p>
        </w:tc>
      </w:tr>
      <w:tr w:rsidR="008246EB" w:rsidRPr="008246EB" w14:paraId="53DDEE00" w14:textId="77777777" w:rsidTr="008246EB">
        <w:tc>
          <w:tcPr>
            <w:tcW w:w="101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CF82E9" w14:textId="1716D1F7" w:rsidR="008246EB" w:rsidRPr="008246EB" w:rsidRDefault="008246EB" w:rsidP="008246EB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8246EB">
              <w:rPr>
                <w:rFonts w:ascii="Times New Roman" w:hAnsi="Times New Roman"/>
                <w:i/>
                <w:sz w:val="22"/>
                <w:szCs w:val="20"/>
              </w:rPr>
              <w:t>Data analysis</w:t>
            </w:r>
          </w:p>
        </w:tc>
      </w:tr>
      <w:tr w:rsidR="008246EB" w:rsidRPr="008246EB" w14:paraId="653BE0C0" w14:textId="77777777" w:rsidTr="008246EB"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00492D" w14:textId="77777777" w:rsidR="00507E0F" w:rsidRPr="008246EB" w:rsidRDefault="00507E0F" w:rsidP="008246EB">
            <w:pPr>
              <w:spacing w:after="0" w:line="480" w:lineRule="auto"/>
              <w:rPr>
                <w:rFonts w:ascii="Times New Roman" w:hAnsi="Times New Roman"/>
                <w:sz w:val="22"/>
                <w:szCs w:val="20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24. Number of data coders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03E84A" w14:textId="2AD50C4C" w:rsidR="00507E0F" w:rsidRPr="008246EB" w:rsidRDefault="00507E0F" w:rsidP="008246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How many data coders coded the data?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F3276A" w14:textId="3BD128D3" w:rsidR="00507E0F" w:rsidRPr="008246EB" w:rsidRDefault="00562612" w:rsidP="008246EB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6</w:t>
            </w:r>
          </w:p>
        </w:tc>
      </w:tr>
      <w:tr w:rsidR="008246EB" w:rsidRPr="008246EB" w14:paraId="08A6F4E4" w14:textId="77777777" w:rsidTr="008246EB"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2A1E62" w14:textId="77777777" w:rsidR="00507E0F" w:rsidRPr="008246EB" w:rsidRDefault="00507E0F" w:rsidP="008246EB">
            <w:pPr>
              <w:spacing w:after="0" w:line="480" w:lineRule="auto"/>
              <w:rPr>
                <w:rFonts w:ascii="Times New Roman" w:hAnsi="Times New Roman"/>
                <w:sz w:val="22"/>
                <w:szCs w:val="20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25. Description of the coding tree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DC805F" w14:textId="4A457EC6" w:rsidR="00507E0F" w:rsidRPr="008246EB" w:rsidRDefault="00507E0F" w:rsidP="008246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Did authors provide a description of the coding tree?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35B67E" w14:textId="62180057" w:rsidR="00507E0F" w:rsidRPr="008246EB" w:rsidRDefault="00562612" w:rsidP="008246EB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6</w:t>
            </w:r>
          </w:p>
        </w:tc>
      </w:tr>
      <w:tr w:rsidR="008246EB" w:rsidRPr="008246EB" w14:paraId="78EC5D2F" w14:textId="77777777" w:rsidTr="008246EB"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0D7EA3" w14:textId="77777777" w:rsidR="00507E0F" w:rsidRPr="008246EB" w:rsidRDefault="00507E0F" w:rsidP="008246EB">
            <w:pPr>
              <w:spacing w:after="0" w:line="480" w:lineRule="auto"/>
              <w:rPr>
                <w:rFonts w:ascii="Times New Roman" w:hAnsi="Times New Roman"/>
                <w:sz w:val="22"/>
                <w:szCs w:val="20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26. Derivation of themes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BFE259" w14:textId="671D507D" w:rsidR="00507E0F" w:rsidRPr="008246EB" w:rsidRDefault="00507E0F" w:rsidP="008246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Were themes identiﬁed in advance or derived from the data?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5B2D79" w14:textId="4DD1F3B4" w:rsidR="00507E0F" w:rsidRPr="008246EB" w:rsidRDefault="00562612" w:rsidP="008246EB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6</w:t>
            </w:r>
          </w:p>
        </w:tc>
      </w:tr>
      <w:tr w:rsidR="008246EB" w:rsidRPr="008246EB" w14:paraId="51CEAA5A" w14:textId="77777777" w:rsidTr="008246EB"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BFD94D" w14:textId="77777777" w:rsidR="00507E0F" w:rsidRPr="008246EB" w:rsidRDefault="00507E0F" w:rsidP="008246EB">
            <w:pPr>
              <w:spacing w:after="0" w:line="480" w:lineRule="auto"/>
              <w:rPr>
                <w:rFonts w:ascii="Times New Roman" w:hAnsi="Times New Roman"/>
                <w:sz w:val="22"/>
                <w:szCs w:val="20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27. Software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0010F3" w14:textId="6AA5AE17" w:rsidR="00507E0F" w:rsidRPr="008246EB" w:rsidRDefault="00507E0F" w:rsidP="008246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What software, if applicable, was used to manage the data?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971A09" w14:textId="4A490DA8" w:rsidR="00507E0F" w:rsidRPr="008246EB" w:rsidRDefault="00562612" w:rsidP="008246EB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NA</w:t>
            </w:r>
          </w:p>
        </w:tc>
      </w:tr>
      <w:tr w:rsidR="008246EB" w:rsidRPr="008246EB" w14:paraId="2FF24DE3" w14:textId="77777777" w:rsidTr="008246EB"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6A2BCC" w14:textId="77777777" w:rsidR="00507E0F" w:rsidRPr="008246EB" w:rsidRDefault="00507E0F" w:rsidP="008246EB">
            <w:pPr>
              <w:spacing w:after="0" w:line="480" w:lineRule="auto"/>
              <w:rPr>
                <w:rFonts w:ascii="Times New Roman" w:hAnsi="Times New Roman"/>
                <w:sz w:val="22"/>
                <w:szCs w:val="20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28. Participant checking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1ED035" w14:textId="71148AA9" w:rsidR="00507E0F" w:rsidRPr="008246EB" w:rsidRDefault="00507E0F" w:rsidP="008246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Did participants provide feedback on the ﬁndings?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264358" w14:textId="10C86BD8" w:rsidR="00507E0F" w:rsidRPr="009A3734" w:rsidRDefault="00562612" w:rsidP="008246EB">
            <w:pPr>
              <w:spacing w:after="0" w:line="480" w:lineRule="auto"/>
              <w:jc w:val="center"/>
              <w:rPr>
                <w:rFonts w:ascii="Times New Roman" w:hAnsi="Times New Roman"/>
                <w:iCs/>
                <w:sz w:val="22"/>
                <w:szCs w:val="20"/>
              </w:rPr>
            </w:pPr>
            <w:r>
              <w:rPr>
                <w:rFonts w:ascii="Times New Roman" w:hAnsi="Times New Roman"/>
                <w:iCs/>
                <w:sz w:val="22"/>
                <w:szCs w:val="20"/>
              </w:rPr>
              <w:t>No</w:t>
            </w:r>
          </w:p>
        </w:tc>
      </w:tr>
      <w:tr w:rsidR="008246EB" w:rsidRPr="008246EB" w14:paraId="40E02755" w14:textId="77777777" w:rsidTr="008246EB">
        <w:tc>
          <w:tcPr>
            <w:tcW w:w="101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80C3B1" w14:textId="169617AC" w:rsidR="008246EB" w:rsidRPr="008246EB" w:rsidRDefault="008246EB" w:rsidP="008246EB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8246EB">
              <w:rPr>
                <w:rFonts w:ascii="Times New Roman" w:hAnsi="Times New Roman"/>
                <w:i/>
                <w:sz w:val="22"/>
                <w:szCs w:val="20"/>
              </w:rPr>
              <w:t>Reporting</w:t>
            </w:r>
          </w:p>
        </w:tc>
      </w:tr>
      <w:tr w:rsidR="008246EB" w:rsidRPr="008246EB" w14:paraId="2D850BF9" w14:textId="77777777" w:rsidTr="008246EB"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51AD09" w14:textId="77777777" w:rsidR="00507E0F" w:rsidRPr="008246EB" w:rsidRDefault="00507E0F" w:rsidP="008246EB">
            <w:pPr>
              <w:spacing w:after="0" w:line="480" w:lineRule="auto"/>
              <w:rPr>
                <w:rFonts w:ascii="Times New Roman" w:hAnsi="Times New Roman"/>
                <w:sz w:val="22"/>
                <w:szCs w:val="20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29. Quotations presented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682536" w14:textId="425A204E" w:rsidR="00507E0F" w:rsidRPr="008246EB" w:rsidRDefault="00507E0F" w:rsidP="008246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Were participant quotations presented to illustrate the themes/ﬁndings? Was each</w:t>
            </w:r>
            <w:r w:rsidRPr="008246EB">
              <w:rPr>
                <w:rFonts w:ascii="Times New Roman" w:hAnsi="Times New Roman"/>
                <w:sz w:val="22"/>
              </w:rPr>
              <w:t xml:space="preserve"> </w:t>
            </w:r>
            <w:r w:rsidRPr="008246EB">
              <w:rPr>
                <w:rFonts w:ascii="Times New Roman" w:hAnsi="Times New Roman"/>
                <w:sz w:val="22"/>
                <w:szCs w:val="20"/>
              </w:rPr>
              <w:t>quotation identiﬁed? e.g. participant numbe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6854AC" w14:textId="0BA15077" w:rsidR="00507E0F" w:rsidRPr="008246EB" w:rsidRDefault="00CF4A40" w:rsidP="008246EB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8-13</w:t>
            </w:r>
          </w:p>
        </w:tc>
      </w:tr>
      <w:tr w:rsidR="00654A34" w:rsidRPr="008246EB" w14:paraId="6D52F089" w14:textId="77777777" w:rsidTr="00D31A4A"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291FDA" w14:textId="77777777" w:rsidR="00654A34" w:rsidRPr="008246EB" w:rsidRDefault="00654A34" w:rsidP="00654A34">
            <w:pPr>
              <w:spacing w:after="0" w:line="480" w:lineRule="auto"/>
              <w:rPr>
                <w:rFonts w:ascii="Times New Roman" w:hAnsi="Times New Roman"/>
                <w:sz w:val="22"/>
                <w:szCs w:val="20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30. Data and ﬁndings consistent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B7EA94" w14:textId="3C185B39" w:rsidR="00654A34" w:rsidRPr="008246EB" w:rsidRDefault="00654A34" w:rsidP="00654A3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Was there consistency between the data presented and the ﬁndings?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AEF752" w14:textId="17559AEF" w:rsidR="00654A34" w:rsidRPr="008246EB" w:rsidRDefault="00CF4A40" w:rsidP="00654A34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8-13</w:t>
            </w:r>
          </w:p>
        </w:tc>
      </w:tr>
      <w:tr w:rsidR="00654A34" w:rsidRPr="008246EB" w14:paraId="139E5239" w14:textId="77777777" w:rsidTr="00D31A4A"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E29941" w14:textId="77777777" w:rsidR="00654A34" w:rsidRPr="008246EB" w:rsidRDefault="00654A34" w:rsidP="00654A34">
            <w:pPr>
              <w:spacing w:after="0" w:line="480" w:lineRule="auto"/>
              <w:rPr>
                <w:rFonts w:ascii="Times New Roman" w:hAnsi="Times New Roman"/>
                <w:sz w:val="22"/>
                <w:szCs w:val="20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31. Clarity of major themes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1E123B" w14:textId="0D706DDB" w:rsidR="00654A34" w:rsidRPr="008246EB" w:rsidRDefault="00654A34" w:rsidP="00654A3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Were major themes clearly presented in the ﬁndings?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AE1D13" w14:textId="4A257EC4" w:rsidR="00654A34" w:rsidRPr="008246EB" w:rsidRDefault="00CF4A40" w:rsidP="00654A34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8-13</w:t>
            </w:r>
          </w:p>
        </w:tc>
      </w:tr>
      <w:tr w:rsidR="008246EB" w:rsidRPr="008246EB" w14:paraId="39C8E984" w14:textId="77777777" w:rsidTr="008246EB"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C512E6" w14:textId="77777777" w:rsidR="00B33FA7" w:rsidRPr="008246EB" w:rsidRDefault="00B33FA7" w:rsidP="008246EB">
            <w:pPr>
              <w:spacing w:after="0" w:line="480" w:lineRule="auto"/>
              <w:rPr>
                <w:rFonts w:ascii="Times New Roman" w:hAnsi="Times New Roman"/>
                <w:sz w:val="22"/>
                <w:szCs w:val="20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>32. Clarity of minor themes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72D241" w14:textId="61C44A10" w:rsidR="00B33FA7" w:rsidRPr="008246EB" w:rsidRDefault="00B33FA7" w:rsidP="008246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8246EB">
              <w:rPr>
                <w:rFonts w:ascii="Times New Roman" w:hAnsi="Times New Roman"/>
                <w:sz w:val="22"/>
                <w:szCs w:val="20"/>
              </w:rPr>
              <w:t xml:space="preserve">Is there a description of diverse cases or discussion of </w:t>
            </w:r>
            <w:r w:rsidRPr="008246EB">
              <w:rPr>
                <w:rFonts w:ascii="Times New Roman" w:hAnsi="Times New Roman"/>
                <w:sz w:val="22"/>
                <w:szCs w:val="20"/>
              </w:rPr>
              <w:lastRenderedPageBreak/>
              <w:t>minor themes?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F8D324" w14:textId="1B7D0B09" w:rsidR="00B33FA7" w:rsidRPr="008246EB" w:rsidRDefault="00CF4A40" w:rsidP="008246EB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lastRenderedPageBreak/>
              <w:t>8-13</w:t>
            </w:r>
          </w:p>
        </w:tc>
      </w:tr>
    </w:tbl>
    <w:p w14:paraId="0DB95B00" w14:textId="77777777" w:rsidR="00507E0F" w:rsidRPr="008246EB" w:rsidRDefault="00507E0F" w:rsidP="008246EB">
      <w:pPr>
        <w:spacing w:after="0" w:line="480" w:lineRule="auto"/>
        <w:rPr>
          <w:rFonts w:ascii="Times New Roman" w:hAnsi="Times New Roman"/>
        </w:rPr>
      </w:pPr>
    </w:p>
    <w:sectPr w:rsidR="00507E0F" w:rsidRPr="008246EB" w:rsidSect="005A69E6">
      <w:footerReference w:type="even" r:id="rId6"/>
      <w:footerReference w:type="default" r:id="rId7"/>
      <w:pgSz w:w="12240" w:h="15840"/>
      <w:pgMar w:top="1440" w:right="1800" w:bottom="1440" w:left="1091" w:header="720" w:footer="720" w:gutter="0"/>
      <w:cols w:space="720"/>
      <w:docGrid w:linePitch="240" w:charSpace="3276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AC7CE0" w14:textId="77777777" w:rsidR="005A69E6" w:rsidRDefault="005A69E6" w:rsidP="008246EB">
      <w:pPr>
        <w:spacing w:after="0"/>
      </w:pPr>
      <w:r>
        <w:separator/>
      </w:r>
    </w:p>
  </w:endnote>
  <w:endnote w:type="continuationSeparator" w:id="0">
    <w:p w14:paraId="3A722857" w14:textId="77777777" w:rsidR="005A69E6" w:rsidRDefault="005A69E6" w:rsidP="008246E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eropagina"/>
      </w:rPr>
      <w:id w:val="791714242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561C3921" w14:textId="5AECE16F" w:rsidR="008246EB" w:rsidRDefault="008246EB" w:rsidP="00016BAA">
        <w:pPr>
          <w:pStyle w:val="Pidipagina"/>
          <w:framePr w:wrap="none" w:vAnchor="text" w:hAnchor="margin" w:xAlign="center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2</w:t>
        </w:r>
        <w:r>
          <w:rPr>
            <w:rStyle w:val="Numeropagina"/>
          </w:rPr>
          <w:fldChar w:fldCharType="end"/>
        </w:r>
      </w:p>
    </w:sdtContent>
  </w:sdt>
  <w:p w14:paraId="48794044" w14:textId="77777777" w:rsidR="008246EB" w:rsidRDefault="008246EB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eropagina"/>
      </w:rPr>
      <w:id w:val="1053125916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7B709769" w14:textId="510BA832" w:rsidR="008246EB" w:rsidRDefault="008246EB" w:rsidP="00016BAA">
        <w:pPr>
          <w:pStyle w:val="Pidipagina"/>
          <w:framePr w:wrap="none" w:vAnchor="text" w:hAnchor="margin" w:xAlign="center" w:y="1"/>
          <w:rPr>
            <w:rStyle w:val="Numeropagina"/>
          </w:rPr>
        </w:pPr>
        <w:r w:rsidRPr="008246EB">
          <w:rPr>
            <w:rStyle w:val="Numeropagina"/>
            <w:rFonts w:ascii="Times New Roman" w:hAnsi="Times New Roman"/>
            <w:sz w:val="22"/>
            <w:szCs w:val="22"/>
          </w:rPr>
          <w:fldChar w:fldCharType="begin"/>
        </w:r>
        <w:r w:rsidRPr="008246EB">
          <w:rPr>
            <w:rStyle w:val="Numeropagina"/>
            <w:rFonts w:ascii="Times New Roman" w:hAnsi="Times New Roman"/>
            <w:sz w:val="22"/>
            <w:szCs w:val="22"/>
          </w:rPr>
          <w:instrText xml:space="preserve"> PAGE </w:instrText>
        </w:r>
        <w:r w:rsidRPr="008246EB">
          <w:rPr>
            <w:rStyle w:val="Numeropagina"/>
            <w:rFonts w:ascii="Times New Roman" w:hAnsi="Times New Roman"/>
            <w:sz w:val="22"/>
            <w:szCs w:val="22"/>
          </w:rPr>
          <w:fldChar w:fldCharType="separate"/>
        </w:r>
        <w:r w:rsidRPr="008246EB">
          <w:rPr>
            <w:rStyle w:val="Numeropagina"/>
            <w:rFonts w:ascii="Times New Roman" w:hAnsi="Times New Roman"/>
            <w:noProof/>
            <w:sz w:val="22"/>
            <w:szCs w:val="22"/>
          </w:rPr>
          <w:t>2</w:t>
        </w:r>
        <w:r w:rsidRPr="008246EB">
          <w:rPr>
            <w:rStyle w:val="Numeropagina"/>
            <w:rFonts w:ascii="Times New Roman" w:hAnsi="Times New Roman"/>
            <w:sz w:val="22"/>
            <w:szCs w:val="22"/>
          </w:rPr>
          <w:fldChar w:fldCharType="end"/>
        </w:r>
      </w:p>
    </w:sdtContent>
  </w:sdt>
  <w:p w14:paraId="0A7ADC25" w14:textId="77777777" w:rsidR="008246EB" w:rsidRDefault="008246EB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702F4E" w14:textId="77777777" w:rsidR="005A69E6" w:rsidRDefault="005A69E6" w:rsidP="008246EB">
      <w:pPr>
        <w:spacing w:after="0"/>
      </w:pPr>
      <w:r>
        <w:separator/>
      </w:r>
    </w:p>
  </w:footnote>
  <w:footnote w:type="continuationSeparator" w:id="0">
    <w:p w14:paraId="22188148" w14:textId="77777777" w:rsidR="005A69E6" w:rsidRDefault="005A69E6" w:rsidP="008246E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283"/>
  <w:defaultTableStyle w:val="Normale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2E3"/>
    <w:rsid w:val="0000733E"/>
    <w:rsid w:val="00075063"/>
    <w:rsid w:val="00081AB7"/>
    <w:rsid w:val="00096AAF"/>
    <w:rsid w:val="000B183E"/>
    <w:rsid w:val="000D6B8A"/>
    <w:rsid w:val="001045E9"/>
    <w:rsid w:val="00161227"/>
    <w:rsid w:val="001C2D75"/>
    <w:rsid w:val="001E61D9"/>
    <w:rsid w:val="001F0F38"/>
    <w:rsid w:val="00243981"/>
    <w:rsid w:val="00245A09"/>
    <w:rsid w:val="0025063E"/>
    <w:rsid w:val="00254187"/>
    <w:rsid w:val="002B689D"/>
    <w:rsid w:val="002C1AF7"/>
    <w:rsid w:val="002C41FD"/>
    <w:rsid w:val="002C45C0"/>
    <w:rsid w:val="002D24C6"/>
    <w:rsid w:val="002D78F7"/>
    <w:rsid w:val="002D7933"/>
    <w:rsid w:val="003244D6"/>
    <w:rsid w:val="003B22A1"/>
    <w:rsid w:val="004138E2"/>
    <w:rsid w:val="004165BD"/>
    <w:rsid w:val="004F26CE"/>
    <w:rsid w:val="004F75FB"/>
    <w:rsid w:val="00507E0F"/>
    <w:rsid w:val="005243F2"/>
    <w:rsid w:val="00562612"/>
    <w:rsid w:val="005A69E6"/>
    <w:rsid w:val="005C2937"/>
    <w:rsid w:val="005C7929"/>
    <w:rsid w:val="005E7771"/>
    <w:rsid w:val="00605BF7"/>
    <w:rsid w:val="00627B22"/>
    <w:rsid w:val="00652C9D"/>
    <w:rsid w:val="00654A34"/>
    <w:rsid w:val="006971EF"/>
    <w:rsid w:val="006B348D"/>
    <w:rsid w:val="006D34E3"/>
    <w:rsid w:val="00705939"/>
    <w:rsid w:val="00722B81"/>
    <w:rsid w:val="00746BE7"/>
    <w:rsid w:val="00793032"/>
    <w:rsid w:val="007C0ED3"/>
    <w:rsid w:val="00811766"/>
    <w:rsid w:val="00815AE7"/>
    <w:rsid w:val="00815CDE"/>
    <w:rsid w:val="008168C6"/>
    <w:rsid w:val="008233D2"/>
    <w:rsid w:val="008246EB"/>
    <w:rsid w:val="008551CA"/>
    <w:rsid w:val="008A62AE"/>
    <w:rsid w:val="008B4E47"/>
    <w:rsid w:val="008D0687"/>
    <w:rsid w:val="0090257A"/>
    <w:rsid w:val="00910A42"/>
    <w:rsid w:val="0095389E"/>
    <w:rsid w:val="00976576"/>
    <w:rsid w:val="0099558B"/>
    <w:rsid w:val="009A3734"/>
    <w:rsid w:val="009B41CD"/>
    <w:rsid w:val="00A10A28"/>
    <w:rsid w:val="00A242BA"/>
    <w:rsid w:val="00A27B32"/>
    <w:rsid w:val="00A55DE8"/>
    <w:rsid w:val="00A773B7"/>
    <w:rsid w:val="00AB6AAF"/>
    <w:rsid w:val="00B010DF"/>
    <w:rsid w:val="00B20C45"/>
    <w:rsid w:val="00B33FA7"/>
    <w:rsid w:val="00B63E3F"/>
    <w:rsid w:val="00BC0192"/>
    <w:rsid w:val="00BC5A51"/>
    <w:rsid w:val="00BD1928"/>
    <w:rsid w:val="00C13E7F"/>
    <w:rsid w:val="00C1622A"/>
    <w:rsid w:val="00C16E7E"/>
    <w:rsid w:val="00C222D3"/>
    <w:rsid w:val="00C222E3"/>
    <w:rsid w:val="00C24057"/>
    <w:rsid w:val="00C27822"/>
    <w:rsid w:val="00C42B5A"/>
    <w:rsid w:val="00C559C1"/>
    <w:rsid w:val="00C6236E"/>
    <w:rsid w:val="00C82713"/>
    <w:rsid w:val="00CA774C"/>
    <w:rsid w:val="00CB1AD4"/>
    <w:rsid w:val="00CF4A40"/>
    <w:rsid w:val="00D00D7D"/>
    <w:rsid w:val="00D0435B"/>
    <w:rsid w:val="00D724E5"/>
    <w:rsid w:val="00D75AD4"/>
    <w:rsid w:val="00D933FE"/>
    <w:rsid w:val="00DD4FA5"/>
    <w:rsid w:val="00DF7EC5"/>
    <w:rsid w:val="00E4155B"/>
    <w:rsid w:val="00E42176"/>
    <w:rsid w:val="00E46FC2"/>
    <w:rsid w:val="00EB5D35"/>
    <w:rsid w:val="00EE37FC"/>
    <w:rsid w:val="00F35442"/>
    <w:rsid w:val="00F86123"/>
    <w:rsid w:val="00FA4878"/>
    <w:rsid w:val="00FB1E05"/>
    <w:rsid w:val="00FB59C8"/>
    <w:rsid w:val="00FF5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575E58F6"/>
  <w15:chartTrackingRefBased/>
  <w15:docId w15:val="{3DAC2A31-6D04-8642-9AA3-B78D783F1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uppressAutoHyphens/>
      <w:spacing w:after="200"/>
    </w:pPr>
    <w:rPr>
      <w:rFonts w:ascii="Cambria" w:eastAsia="Cambria" w:hAnsi="Cambria"/>
      <w:kern w:val="1"/>
      <w:sz w:val="24"/>
      <w:szCs w:val="24"/>
      <w:lang w:val="en-US"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DefaultParagraphFont1">
    <w:name w:val="Default Paragraph Font1"/>
  </w:style>
  <w:style w:type="paragraph" w:customStyle="1" w:styleId="Intestazione1">
    <w:name w:val="Intestazione1"/>
    <w:basedOn w:val="Normale"/>
    <w:next w:val="Corpotesto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Corpotesto">
    <w:name w:val="Body Text"/>
    <w:basedOn w:val="Normale"/>
    <w:pPr>
      <w:spacing w:after="120"/>
    </w:pPr>
  </w:style>
  <w:style w:type="paragraph" w:styleId="Elenco">
    <w:name w:val="List"/>
    <w:basedOn w:val="Corpotesto"/>
    <w:rPr>
      <w:rFonts w:cs="Mangal"/>
    </w:rPr>
  </w:style>
  <w:style w:type="paragraph" w:customStyle="1" w:styleId="Didascalia1">
    <w:name w:val="Didascalia1"/>
    <w:basedOn w:val="Normale"/>
    <w:pPr>
      <w:suppressLineNumbers/>
      <w:spacing w:before="120" w:after="120"/>
    </w:pPr>
    <w:rPr>
      <w:rFonts w:cs="Mangal"/>
      <w:i/>
      <w:iCs/>
    </w:rPr>
  </w:style>
  <w:style w:type="paragraph" w:customStyle="1" w:styleId="Indice">
    <w:name w:val="Indice"/>
    <w:basedOn w:val="Normale"/>
    <w:pPr>
      <w:suppressLineNumbers/>
    </w:pPr>
    <w:rPr>
      <w:rFonts w:cs="Mangal"/>
    </w:rPr>
  </w:style>
  <w:style w:type="paragraph" w:styleId="Intestazione">
    <w:name w:val="header"/>
    <w:basedOn w:val="Normale"/>
    <w:link w:val="IntestazioneCarattere"/>
    <w:uiPriority w:val="99"/>
    <w:unhideWhenUsed/>
    <w:rsid w:val="008246EB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246EB"/>
    <w:rPr>
      <w:rFonts w:ascii="Cambria" w:eastAsia="Cambria" w:hAnsi="Cambria"/>
      <w:kern w:val="1"/>
      <w:sz w:val="24"/>
      <w:szCs w:val="24"/>
      <w:lang w:val="en-US" w:eastAsia="ar-SA"/>
    </w:rPr>
  </w:style>
  <w:style w:type="paragraph" w:styleId="Pidipagina">
    <w:name w:val="footer"/>
    <w:basedOn w:val="Normale"/>
    <w:link w:val="PidipaginaCarattere"/>
    <w:uiPriority w:val="99"/>
    <w:unhideWhenUsed/>
    <w:rsid w:val="008246EB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246EB"/>
    <w:rPr>
      <w:rFonts w:ascii="Cambria" w:eastAsia="Cambria" w:hAnsi="Cambria"/>
      <w:kern w:val="1"/>
      <w:sz w:val="24"/>
      <w:szCs w:val="24"/>
      <w:lang w:val="en-US" w:eastAsia="ar-SA"/>
    </w:rPr>
  </w:style>
  <w:style w:type="character" w:styleId="Numeropagina">
    <w:name w:val="page number"/>
    <w:basedOn w:val="Carpredefinitoparagrafo"/>
    <w:uiPriority w:val="99"/>
    <w:semiHidden/>
    <w:unhideWhenUsed/>
    <w:rsid w:val="008246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 2013-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28</Words>
  <Characters>3016</Characters>
  <Application>Microsoft Office Word</Application>
  <DocSecurity>0</DocSecurity>
  <Lines>25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Roberts</dc:creator>
  <cp:keywords/>
  <cp:lastModifiedBy>Reviewer 2</cp:lastModifiedBy>
  <cp:revision>22</cp:revision>
  <cp:lastPrinted>1899-12-31T23:00:00Z</cp:lastPrinted>
  <dcterms:created xsi:type="dcterms:W3CDTF">2024-12-11T21:17:00Z</dcterms:created>
  <dcterms:modified xsi:type="dcterms:W3CDTF">2024-12-11T2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Newcastle University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